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F21" w:rsidRDefault="00B57CEE" w:rsidP="001E0D7A">
      <w:pPr>
        <w:jc w:val="both"/>
      </w:pPr>
      <w:r w:rsidRPr="00B57CE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FE18C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97D27">
        <w:rPr>
          <w:rFonts w:asciiTheme="majorBidi" w:hAnsiTheme="majorBidi" w:cstheme="majorBidi"/>
          <w:b/>
          <w:bCs/>
          <w:sz w:val="24"/>
          <w:szCs w:val="24"/>
        </w:rPr>
        <w:t>Methods</w:t>
      </w:r>
      <w:r w:rsidR="00292B29" w:rsidRPr="00CF3F85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DB60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292B29" w:rsidRPr="00CF3F85">
        <w:rPr>
          <w:rFonts w:asciiTheme="majorBidi" w:hAnsiTheme="majorBidi" w:cstheme="majorBidi"/>
          <w:b/>
          <w:bCs/>
          <w:sz w:val="24"/>
          <w:szCs w:val="24"/>
        </w:rPr>
        <w:t>Immunocytochemistry</w:t>
      </w:r>
      <w:proofErr w:type="spellEnd"/>
      <w:r w:rsidR="00DB603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F34B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>MCF7 cells were plated at a seeding density of 2×10</w:t>
      </w:r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ells/well in a 24-well plate and allowed to attach overnight. Fresh medium containing 20 mg/ml and 25 mg/ml MEAD was added and the cells were incubated for 48 h. Following incubation the cells were washed twice with cold PBS and fixed with 4% formaldehyde for 20 min. The cells were then washed and </w:t>
      </w:r>
      <w:proofErr w:type="spellStart"/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>permeabilized</w:t>
      </w:r>
      <w:proofErr w:type="spellEnd"/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 0.25% triton X-100 for 30 min at RT. The cells were washed twice with cold PBS and blocked with 1% BSA (bovine serum albumin), followed by overnight incubation with primary antibody</w:t>
      </w:r>
      <w:r w:rsidR="00292B29" w:rsidRPr="00CF3F8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="00292B29">
        <w:rPr>
          <w:rFonts w:asciiTheme="majorBidi" w:hAnsiTheme="majorBidi" w:cstheme="majorBidi"/>
          <w:color w:val="000000" w:themeColor="text1"/>
          <w:sz w:val="24"/>
          <w:szCs w:val="24"/>
        </w:rPr>
        <w:t>P53</w:t>
      </w:r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Santa Cruz, Los Angeles, CA) at 1:200 dilution at 4°C. The cells were then washed and incubated with FITC </w:t>
      </w:r>
      <w:proofErr w:type="spellStart"/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>labelled</w:t>
      </w:r>
      <w:proofErr w:type="spellEnd"/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ti-rabbit polyclonal secondary antibody (1:500) (Santa Cruz, Los Angeles, CA) in dark for 1 h at RT. The cells were stained with 1 µg/ml DAPI for 1 min and observed under ZEISS LSM 780 Laser Scanning Microscope (Carl </w:t>
      </w:r>
      <w:proofErr w:type="spellStart"/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>Zeiss</w:t>
      </w:r>
      <w:proofErr w:type="spellEnd"/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>Oberkochen</w:t>
      </w:r>
      <w:proofErr w:type="spellEnd"/>
      <w:r w:rsidR="00292B29" w:rsidRPr="00CF3F85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sectPr w:rsidR="00D00F21" w:rsidSect="002E6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C0D3B"/>
    <w:rsid w:val="000B51B5"/>
    <w:rsid w:val="000F2A08"/>
    <w:rsid w:val="001E0D7A"/>
    <w:rsid w:val="0020443E"/>
    <w:rsid w:val="002139F8"/>
    <w:rsid w:val="0026709D"/>
    <w:rsid w:val="002743BD"/>
    <w:rsid w:val="00292B29"/>
    <w:rsid w:val="002E68FC"/>
    <w:rsid w:val="00303C67"/>
    <w:rsid w:val="003A306E"/>
    <w:rsid w:val="00403C56"/>
    <w:rsid w:val="004717C6"/>
    <w:rsid w:val="004A08F1"/>
    <w:rsid w:val="004C0D3B"/>
    <w:rsid w:val="006F34B5"/>
    <w:rsid w:val="00784B50"/>
    <w:rsid w:val="007D3192"/>
    <w:rsid w:val="0090232B"/>
    <w:rsid w:val="009605BD"/>
    <w:rsid w:val="009712B7"/>
    <w:rsid w:val="009768C0"/>
    <w:rsid w:val="00990019"/>
    <w:rsid w:val="009D58E0"/>
    <w:rsid w:val="00AC7F97"/>
    <w:rsid w:val="00B57CEE"/>
    <w:rsid w:val="00BF4BBC"/>
    <w:rsid w:val="00C5508D"/>
    <w:rsid w:val="00C627DB"/>
    <w:rsid w:val="00D16A44"/>
    <w:rsid w:val="00D97D27"/>
    <w:rsid w:val="00DB603B"/>
    <w:rsid w:val="00E86FBA"/>
    <w:rsid w:val="00F62D26"/>
    <w:rsid w:val="00FE18C9"/>
    <w:rsid w:val="00FF66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2B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al khan</dc:creator>
  <cp:lastModifiedBy>Gauthaman </cp:lastModifiedBy>
  <cp:revision>4</cp:revision>
  <dcterms:created xsi:type="dcterms:W3CDTF">2016-07-05T18:58:00Z</dcterms:created>
  <dcterms:modified xsi:type="dcterms:W3CDTF">2016-07-05T18:59:00Z</dcterms:modified>
</cp:coreProperties>
</file>